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852" w:tblpY="1996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5E2587" w:rsidRPr="005E2587" w14:paraId="016B8335" w14:textId="77777777" w:rsidTr="00B2172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736561" w14:textId="50E7A9B9" w:rsidR="005E2587" w:rsidRPr="009C2B07" w:rsidRDefault="00074182" w:rsidP="00074182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</w:rPr>
              <w:t>B</w:t>
            </w:r>
            <w:r w:rsidRPr="009C2B07">
              <w:rPr>
                <w:rFonts w:ascii="Times New Roman" w:hAnsi="Times New Roman" w:cs="Times New Roman" w:hint="eastAsia"/>
                <w:bCs/>
                <w:sz w:val="24"/>
              </w:rPr>
              <w:t>inding</w:t>
            </w:r>
            <w:r w:rsidRPr="009C2B07">
              <w:rPr>
                <w:rFonts w:ascii="Times New Roman" w:hAnsi="Times New Roman" w:cs="Times New Roman"/>
                <w:bCs/>
                <w:sz w:val="24"/>
              </w:rPr>
              <w:t xml:space="preserve"> S</w:t>
            </w:r>
            <w:r w:rsidRPr="009C2B07">
              <w:rPr>
                <w:rFonts w:ascii="Times New Roman" w:hAnsi="Times New Roman" w:cs="Times New Roman" w:hint="eastAsia"/>
                <w:bCs/>
                <w:sz w:val="24"/>
              </w:rPr>
              <w:t>it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F04FAFB" w14:textId="1F526620" w:rsidR="005E2587" w:rsidRPr="009C2B07" w:rsidRDefault="005E2587" w:rsidP="00074182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</w:rPr>
              <w:t>Forward prime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D1D2044" w14:textId="6BF61D2B" w:rsidR="005E2587" w:rsidRPr="009C2B07" w:rsidRDefault="005E2587" w:rsidP="00074182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</w:rPr>
              <w:t>Reverse primers</w:t>
            </w:r>
          </w:p>
        </w:tc>
      </w:tr>
      <w:tr w:rsidR="005E2587" w:rsidRPr="005E2587" w14:paraId="2AB19816" w14:textId="77777777" w:rsidTr="00B2172B">
        <w:tc>
          <w:tcPr>
            <w:tcW w:w="1560" w:type="dxa"/>
            <w:tcBorders>
              <w:top w:val="single" w:sz="4" w:space="0" w:color="auto"/>
            </w:tcBorders>
          </w:tcPr>
          <w:p w14:paraId="2C471769" w14:textId="5AB101A9" w:rsidR="005E2587" w:rsidRPr="009C2B07" w:rsidRDefault="00074182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38-34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E59E3B9" w14:textId="350541C1" w:rsidR="005E2587" w:rsidRPr="009C2B07" w:rsidRDefault="00000CF0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ACAGTCCTTCAGCCAACCA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981FC1D" w14:textId="5B40BC42" w:rsidR="005E2587" w:rsidRPr="009C2B07" w:rsidRDefault="00000CF0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ACCAAACTACCTTCATGTGCTT</w:t>
            </w:r>
          </w:p>
        </w:tc>
      </w:tr>
      <w:tr w:rsidR="00B6330A" w14:paraId="239806A5" w14:textId="77777777" w:rsidTr="00B2172B">
        <w:tc>
          <w:tcPr>
            <w:tcW w:w="1560" w:type="dxa"/>
          </w:tcPr>
          <w:p w14:paraId="14954C11" w14:textId="3E88D0A8" w:rsidR="00B6330A" w:rsidRPr="009C2B07" w:rsidRDefault="00074182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469-1479</w:t>
            </w:r>
          </w:p>
        </w:tc>
        <w:tc>
          <w:tcPr>
            <w:tcW w:w="3969" w:type="dxa"/>
          </w:tcPr>
          <w:p w14:paraId="3E93EA6A" w14:textId="500FC93E" w:rsidR="00B6330A" w:rsidRPr="009C2B07" w:rsidRDefault="00DA7936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GCTATAAATCAGCCACGTGGAGC</w:t>
            </w:r>
          </w:p>
        </w:tc>
        <w:tc>
          <w:tcPr>
            <w:tcW w:w="3827" w:type="dxa"/>
          </w:tcPr>
          <w:p w14:paraId="4B94B95D" w14:textId="1ED38311" w:rsidR="00B6330A" w:rsidRPr="009C2B07" w:rsidRDefault="00DA7936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TGCACCTCTCCCTTAGACCC</w:t>
            </w:r>
          </w:p>
        </w:tc>
      </w:tr>
      <w:tr w:rsidR="00B6330A" w14:paraId="29BBE164" w14:textId="77777777" w:rsidTr="00B2172B">
        <w:tc>
          <w:tcPr>
            <w:tcW w:w="1560" w:type="dxa"/>
          </w:tcPr>
          <w:p w14:paraId="54431FD2" w14:textId="47F2B478" w:rsidR="00B6330A" w:rsidRPr="009C2B07" w:rsidRDefault="00074182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918-1931</w:t>
            </w:r>
          </w:p>
        </w:tc>
        <w:tc>
          <w:tcPr>
            <w:tcW w:w="3969" w:type="dxa"/>
          </w:tcPr>
          <w:p w14:paraId="2E288DDD" w14:textId="32B3C97F" w:rsidR="00B6330A" w:rsidRPr="009C2B07" w:rsidRDefault="00DA7936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GGAGGAGCGGAGGGAAGAG</w:t>
            </w:r>
          </w:p>
        </w:tc>
        <w:tc>
          <w:tcPr>
            <w:tcW w:w="3827" w:type="dxa"/>
          </w:tcPr>
          <w:p w14:paraId="64D71134" w14:textId="74255607" w:rsidR="00B6330A" w:rsidRPr="009C2B07" w:rsidRDefault="00DA7936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CTACGGCTGCCGCCCTCT</w:t>
            </w:r>
          </w:p>
        </w:tc>
      </w:tr>
      <w:tr w:rsidR="00096FCD" w14:paraId="3A4454A5" w14:textId="77777777" w:rsidTr="00B2172B">
        <w:tc>
          <w:tcPr>
            <w:tcW w:w="1560" w:type="dxa"/>
            <w:tcBorders>
              <w:bottom w:val="single" w:sz="4" w:space="0" w:color="auto"/>
            </w:tcBorders>
          </w:tcPr>
          <w:p w14:paraId="6A1845CA" w14:textId="2A98312C" w:rsidR="00096FCD" w:rsidRPr="009C2B07" w:rsidRDefault="0063114A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NC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03A4CFF" w14:textId="6578BA19" w:rsidR="00096FCD" w:rsidRPr="009C2B07" w:rsidRDefault="003F37CB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CGTATTCCTCTAAGCCACAA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7A89AB8" w14:textId="634A0A72" w:rsidR="00096FCD" w:rsidRPr="009C2B07" w:rsidRDefault="003F37CB" w:rsidP="000741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2B07">
              <w:rPr>
                <w:rFonts w:ascii="Times New Roman" w:hAnsi="Times New Roman" w:cs="Times New Roman"/>
                <w:bCs/>
                <w:sz w:val="24"/>
                <w:szCs w:val="24"/>
              </w:rPr>
              <w:t>CGTATTCCTCTAAGCCACAA</w:t>
            </w:r>
          </w:p>
        </w:tc>
      </w:tr>
    </w:tbl>
    <w:p w14:paraId="2F06AE91" w14:textId="2EC2CBF9" w:rsidR="00366FF2" w:rsidRPr="009C2B07" w:rsidRDefault="005E2587" w:rsidP="00E23E5E">
      <w:pPr>
        <w:rPr>
          <w:rFonts w:ascii="Times New Roman" w:hAnsi="Times New Roman" w:cs="Times New Roman"/>
          <w:b/>
          <w:sz w:val="24"/>
          <w:szCs w:val="24"/>
        </w:rPr>
      </w:pPr>
      <w:r w:rsidRPr="009C2B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20E09" w:rsidRPr="009C2B07">
        <w:rPr>
          <w:rFonts w:ascii="Times New Roman" w:hAnsi="Times New Roman" w:cs="Times New Roman"/>
          <w:b/>
          <w:sz w:val="24"/>
          <w:szCs w:val="24"/>
        </w:rPr>
        <w:t>S</w:t>
      </w:r>
      <w:r w:rsidR="00000CF0" w:rsidRPr="009C2B0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94099" w:rsidRPr="009C2B0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C2B07">
        <w:rPr>
          <w:rFonts w:ascii="Times New Roman" w:hAnsi="Times New Roman" w:cs="Times New Roman"/>
          <w:b/>
          <w:sz w:val="24"/>
          <w:szCs w:val="24"/>
        </w:rPr>
        <w:t xml:space="preserve"> PCR Primer Sequence</w:t>
      </w:r>
      <w:r w:rsidR="00000CF0" w:rsidRPr="009C2B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0CF0" w:rsidRPr="009C2B07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000CF0" w:rsidRPr="009C2B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00CF0" w:rsidRPr="009C2B07">
        <w:rPr>
          <w:rFonts w:ascii="Times New Roman" w:hAnsi="Times New Roman" w:cs="Times New Roman"/>
          <w:b/>
          <w:sz w:val="24"/>
          <w:szCs w:val="24"/>
        </w:rPr>
        <w:t>C</w:t>
      </w:r>
      <w:r w:rsidR="00D1521C" w:rsidRPr="009C2B07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000CF0" w:rsidRPr="009C2B07">
        <w:rPr>
          <w:rFonts w:ascii="Times New Roman" w:hAnsi="Times New Roman" w:cs="Times New Roman"/>
          <w:b/>
          <w:sz w:val="24"/>
          <w:szCs w:val="24"/>
        </w:rPr>
        <w:t>IP</w:t>
      </w:r>
      <w:proofErr w:type="spellEnd"/>
      <w:r w:rsidR="00D1521C" w:rsidRPr="009C2B0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D1521C" w:rsidRPr="009C2B07">
        <w:rPr>
          <w:rFonts w:ascii="Times New Roman" w:hAnsi="Times New Roman" w:cs="Times New Roman"/>
          <w:b/>
          <w:sz w:val="24"/>
          <w:szCs w:val="24"/>
        </w:rPr>
        <w:t>PCR</w:t>
      </w:r>
    </w:p>
    <w:sectPr w:rsidR="00366FF2" w:rsidRPr="009C2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E34B8" w14:textId="77777777" w:rsidR="004D204A" w:rsidRDefault="004D204A" w:rsidP="00000CF0">
      <w:r>
        <w:separator/>
      </w:r>
    </w:p>
  </w:endnote>
  <w:endnote w:type="continuationSeparator" w:id="0">
    <w:p w14:paraId="18A77A9A" w14:textId="77777777" w:rsidR="004D204A" w:rsidRDefault="004D204A" w:rsidP="0000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65342" w14:textId="77777777" w:rsidR="004D204A" w:rsidRDefault="004D204A" w:rsidP="00000CF0">
      <w:r>
        <w:separator/>
      </w:r>
    </w:p>
  </w:footnote>
  <w:footnote w:type="continuationSeparator" w:id="0">
    <w:p w14:paraId="5856C3B3" w14:textId="77777777" w:rsidR="004D204A" w:rsidRDefault="004D204A" w:rsidP="00000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509"/>
    <w:rsid w:val="00000CF0"/>
    <w:rsid w:val="00005F14"/>
    <w:rsid w:val="000115AB"/>
    <w:rsid w:val="00034EE1"/>
    <w:rsid w:val="00074182"/>
    <w:rsid w:val="00087303"/>
    <w:rsid w:val="00096FCD"/>
    <w:rsid w:val="000E3A17"/>
    <w:rsid w:val="000F32CD"/>
    <w:rsid w:val="0022395C"/>
    <w:rsid w:val="002B3DFA"/>
    <w:rsid w:val="002B715F"/>
    <w:rsid w:val="00336F7D"/>
    <w:rsid w:val="00353929"/>
    <w:rsid w:val="00366FF2"/>
    <w:rsid w:val="003D72CA"/>
    <w:rsid w:val="003F37CB"/>
    <w:rsid w:val="004D204A"/>
    <w:rsid w:val="00544591"/>
    <w:rsid w:val="005527AB"/>
    <w:rsid w:val="00593629"/>
    <w:rsid w:val="005E2587"/>
    <w:rsid w:val="0063114A"/>
    <w:rsid w:val="00634509"/>
    <w:rsid w:val="00662BF0"/>
    <w:rsid w:val="00681EF5"/>
    <w:rsid w:val="006C05F4"/>
    <w:rsid w:val="007A1314"/>
    <w:rsid w:val="007D1A55"/>
    <w:rsid w:val="00820E09"/>
    <w:rsid w:val="0082787F"/>
    <w:rsid w:val="00866A0C"/>
    <w:rsid w:val="008F1CBD"/>
    <w:rsid w:val="00946B55"/>
    <w:rsid w:val="00983AEA"/>
    <w:rsid w:val="009C2B07"/>
    <w:rsid w:val="009E4A87"/>
    <w:rsid w:val="00AB0CA0"/>
    <w:rsid w:val="00AC0783"/>
    <w:rsid w:val="00B2172B"/>
    <w:rsid w:val="00B6330A"/>
    <w:rsid w:val="00CC7A0D"/>
    <w:rsid w:val="00D1521C"/>
    <w:rsid w:val="00D5590C"/>
    <w:rsid w:val="00D94099"/>
    <w:rsid w:val="00DA7936"/>
    <w:rsid w:val="00E06112"/>
    <w:rsid w:val="00E23E5E"/>
    <w:rsid w:val="00E7781C"/>
    <w:rsid w:val="00F5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C9DCB"/>
  <w15:chartTrackingRefBased/>
  <w15:docId w15:val="{46B3A6A3-01E8-4D6C-A930-E5226B76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theme="minorBidi"/>
        <w:color w:val="3333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3D72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946B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34EE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34EE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00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0CF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0CF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9409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9409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940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D9409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94099"/>
    <w:rPr>
      <w:b/>
      <w:bCs/>
    </w:rPr>
  </w:style>
  <w:style w:type="paragraph" w:styleId="af">
    <w:name w:val="Revision"/>
    <w:hidden/>
    <w:uiPriority w:val="99"/>
    <w:semiHidden/>
    <w:rsid w:val="009C2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Jingyuan</cp:lastModifiedBy>
  <cp:revision>28</cp:revision>
  <cp:lastPrinted>2018-03-11T15:25:00Z</cp:lastPrinted>
  <dcterms:created xsi:type="dcterms:W3CDTF">2018-03-11T11:21:00Z</dcterms:created>
  <dcterms:modified xsi:type="dcterms:W3CDTF">2022-11-18T14:02:00Z</dcterms:modified>
</cp:coreProperties>
</file>